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683" w:rsidRPr="0063224C" w:rsidRDefault="0042522C" w:rsidP="0063224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>ON</w:t>
      </w:r>
      <w:r w:rsidR="00954683" w:rsidRPr="0063224C">
        <w:rPr>
          <w:rFonts w:ascii="Times New Roman" w:hAnsi="Times New Roman" w:cs="Times New Roman"/>
          <w:b/>
          <w:sz w:val="24"/>
          <w:szCs w:val="24"/>
          <w:lang w:val="en-US"/>
        </w:rPr>
        <w:t>LINE SUPPLEMENT</w:t>
      </w:r>
    </w:p>
    <w:p w:rsidR="00954683" w:rsidRPr="0063224C" w:rsidRDefault="00954683" w:rsidP="0063224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4683" w:rsidRPr="0063224C" w:rsidRDefault="00133EFD" w:rsidP="0063224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>THE IMPACT OF CARDIAC LIPOTOXICITY ON CARDIAC FUNCTION AND MIRNAS SIGNATURE IN OBESE AND NON-OBESE RATS WITH MYOCARDIAL INFARCTION</w:t>
      </w:r>
    </w:p>
    <w:p w:rsidR="00133EFD" w:rsidRPr="0063224C" w:rsidRDefault="00133EFD" w:rsidP="0063224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4683" w:rsidRPr="0063224C" w:rsidRDefault="00954683" w:rsidP="0063224C">
      <w:pPr>
        <w:pStyle w:val="Textoindependiente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224C">
        <w:rPr>
          <w:rFonts w:ascii="Times New Roman" w:hAnsi="Times New Roman" w:cs="Times New Roman"/>
          <w:sz w:val="24"/>
          <w:szCs w:val="24"/>
        </w:rPr>
        <w:t>Gema Marín-Royo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224C">
        <w:rPr>
          <w:rFonts w:ascii="Times New Roman" w:hAnsi="Times New Roman" w:cs="Times New Roman"/>
          <w:sz w:val="24"/>
          <w:szCs w:val="24"/>
        </w:rPr>
        <w:t>, Adriana Ortega-Hernández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3224C">
        <w:rPr>
          <w:rFonts w:ascii="Times New Roman" w:hAnsi="Times New Roman" w:cs="Times New Roman"/>
          <w:sz w:val="24"/>
          <w:szCs w:val="24"/>
        </w:rPr>
        <w:t>, Ernesto Martínez-Martínez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224C">
        <w:rPr>
          <w:rFonts w:ascii="Times New Roman" w:hAnsi="Times New Roman" w:cs="Times New Roman"/>
          <w:sz w:val="24"/>
          <w:szCs w:val="24"/>
        </w:rPr>
        <w:t>, Raquel Jurado-López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224C">
        <w:rPr>
          <w:rFonts w:ascii="Times New Roman" w:hAnsi="Times New Roman" w:cs="Times New Roman"/>
          <w:sz w:val="24"/>
          <w:szCs w:val="24"/>
        </w:rPr>
        <w:t>, María Luaces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3224C">
        <w:rPr>
          <w:rFonts w:ascii="Times New Roman" w:hAnsi="Times New Roman" w:cs="Times New Roman"/>
          <w:sz w:val="24"/>
          <w:szCs w:val="24"/>
        </w:rPr>
        <w:t>, Fabián Islas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3224C">
        <w:rPr>
          <w:rFonts w:ascii="Times New Roman" w:hAnsi="Times New Roman" w:cs="Times New Roman"/>
          <w:sz w:val="24"/>
          <w:szCs w:val="24"/>
        </w:rPr>
        <w:t>, Dulcenombre</w:t>
      </w:r>
      <w:r w:rsidR="00A85292" w:rsidRPr="0063224C">
        <w:rPr>
          <w:rFonts w:ascii="Times New Roman" w:hAnsi="Times New Roman" w:cs="Times New Roman"/>
          <w:sz w:val="24"/>
          <w:szCs w:val="24"/>
        </w:rPr>
        <w:t xml:space="preserve"> </w:t>
      </w:r>
      <w:r w:rsidRPr="0063224C">
        <w:rPr>
          <w:rFonts w:ascii="Times New Roman" w:hAnsi="Times New Roman" w:cs="Times New Roman"/>
          <w:sz w:val="24"/>
          <w:szCs w:val="24"/>
        </w:rPr>
        <w:t>Gómez-Garre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3224C">
        <w:rPr>
          <w:rFonts w:ascii="Times New Roman" w:hAnsi="Times New Roman" w:cs="Times New Roman"/>
          <w:sz w:val="24"/>
          <w:szCs w:val="24"/>
        </w:rPr>
        <w:t>, Beatriz Delgado-Valero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224C">
        <w:rPr>
          <w:rFonts w:ascii="Times New Roman" w:hAnsi="Times New Roman" w:cs="Times New Roman"/>
          <w:sz w:val="24"/>
          <w:szCs w:val="24"/>
        </w:rPr>
        <w:t>, Esther Lagunas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224C">
        <w:rPr>
          <w:rFonts w:ascii="Times New Roman" w:hAnsi="Times New Roman" w:cs="Times New Roman"/>
          <w:sz w:val="24"/>
          <w:szCs w:val="24"/>
        </w:rPr>
        <w:t>, Bunty</w:t>
      </w:r>
      <w:r w:rsidR="00A85292" w:rsidRPr="0063224C">
        <w:rPr>
          <w:rFonts w:ascii="Times New Roman" w:hAnsi="Times New Roman" w:cs="Times New Roman"/>
          <w:sz w:val="24"/>
          <w:szCs w:val="24"/>
        </w:rPr>
        <w:t xml:space="preserve"> </w:t>
      </w:r>
      <w:r w:rsidRPr="0063224C">
        <w:rPr>
          <w:rFonts w:ascii="Times New Roman" w:hAnsi="Times New Roman" w:cs="Times New Roman"/>
          <w:sz w:val="24"/>
          <w:szCs w:val="24"/>
        </w:rPr>
        <w:t>Ramchand</w:t>
      </w:r>
      <w:r w:rsidR="00EC0283">
        <w:rPr>
          <w:rFonts w:ascii="Times New Roman" w:hAnsi="Times New Roman" w:cs="Times New Roman"/>
          <w:sz w:val="24"/>
          <w:szCs w:val="24"/>
        </w:rPr>
        <w:t>an</w:t>
      </w:r>
      <w:r w:rsidRPr="0063224C">
        <w:rPr>
          <w:rFonts w:ascii="Times New Roman" w:hAnsi="Times New Roman" w:cs="Times New Roman"/>
          <w:sz w:val="24"/>
          <w:szCs w:val="24"/>
        </w:rPr>
        <w:t>i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3224C">
        <w:rPr>
          <w:rFonts w:ascii="Times New Roman" w:hAnsi="Times New Roman" w:cs="Times New Roman"/>
          <w:sz w:val="24"/>
          <w:szCs w:val="24"/>
        </w:rPr>
        <w:t>, Mónica García-Bouza</w:t>
      </w:r>
      <w:r w:rsidR="0067298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3224C">
        <w:rPr>
          <w:rFonts w:ascii="Times New Roman" w:hAnsi="Times New Roman" w:cs="Times New Roman"/>
          <w:sz w:val="24"/>
          <w:szCs w:val="24"/>
        </w:rPr>
        <w:t>, María Luisa Nieto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="0067298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3224C">
        <w:rPr>
          <w:rFonts w:ascii="Times New Roman" w:hAnsi="Times New Roman" w:cs="Times New Roman"/>
          <w:sz w:val="24"/>
          <w:szCs w:val="24"/>
        </w:rPr>
        <w:t>*, Victoria Cachofeiro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63224C">
        <w:rPr>
          <w:rFonts w:ascii="Times New Roman" w:hAnsi="Times New Roman" w:cs="Times New Roman"/>
          <w:sz w:val="24"/>
          <w:szCs w:val="24"/>
        </w:rPr>
        <w:t>*.</w:t>
      </w:r>
    </w:p>
    <w:p w:rsidR="00954683" w:rsidRPr="0063224C" w:rsidRDefault="00954683" w:rsidP="0063224C">
      <w:pPr>
        <w:pStyle w:val="Textoindependiente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54683" w:rsidRPr="0063224C" w:rsidRDefault="00954683" w:rsidP="0063224C">
      <w:pPr>
        <w:pStyle w:val="Textoindependiente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224C">
        <w:rPr>
          <w:rFonts w:ascii="Times New Roman" w:hAnsi="Times New Roman" w:cs="Times New Roman"/>
          <w:sz w:val="24"/>
          <w:szCs w:val="24"/>
        </w:rPr>
        <w:t xml:space="preserve">Departamento de Fisiología, Facultad de Medicina, Universidad Complutense de Madrid and </w:t>
      </w:r>
      <w:r w:rsidRPr="0063224C">
        <w:rPr>
          <w:rFonts w:ascii="Times New Roman" w:hAnsi="Times New Roman" w:cs="Times New Roman"/>
          <w:sz w:val="24"/>
          <w:szCs w:val="24"/>
          <w:lang w:eastAsia="en-GB"/>
        </w:rPr>
        <w:t>Instituto de Investigación Sanitaria Gregorio Marañón (IiSGM), Madrid, Spain.</w:t>
      </w:r>
      <w:r w:rsidRPr="006322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6322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aboratorio en Biología Vascular, Hospital Clínico San Carlos-IdISSC, Madrid, Spain.</w:t>
      </w:r>
      <w:r w:rsidRPr="0063224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63224C">
        <w:rPr>
          <w:rFonts w:ascii="Times New Roman" w:hAnsi="Times New Roman" w:cs="Times New Roman"/>
          <w:sz w:val="24"/>
          <w:szCs w:val="24"/>
        </w:rPr>
        <w:t xml:space="preserve">Ciber de Enfermedades Cardiovasculares (CIBERCV). </w:t>
      </w:r>
      <w:r w:rsidRPr="0063224C">
        <w:rPr>
          <w:rFonts w:ascii="Times New Roman" w:hAnsi="Times New Roman" w:cs="Times New Roman"/>
          <w:color w:val="0D0D0D"/>
          <w:sz w:val="24"/>
          <w:szCs w:val="24"/>
        </w:rPr>
        <w:t>Instituto de Salud Carlos III</w:t>
      </w:r>
      <w:r w:rsidRPr="0063224C">
        <w:rPr>
          <w:rFonts w:ascii="Times New Roman" w:hAnsi="Times New Roman" w:cs="Times New Roman"/>
          <w:sz w:val="24"/>
          <w:szCs w:val="24"/>
        </w:rPr>
        <w:t xml:space="preserve">. Madrid. Spain. </w:t>
      </w:r>
      <w:r w:rsidRPr="006322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6322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rvicio de Cardiología, Instituto Cardiovascular, Hospital Clínico San Carlos, Madrid, Spain.</w:t>
      </w:r>
      <w:r w:rsidRPr="0063224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322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amento de Cirugía Cardiaca, Hospital Clínico San Carlos, Madrid, Spain.</w:t>
      </w:r>
      <w:r w:rsidR="0067298B" w:rsidRPr="006729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0" w:name="OLE_LINK1"/>
      <w:r w:rsidR="0067298B" w:rsidRPr="009C454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7298B" w:rsidRPr="005725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partamento de Cirugía Cardiaca, Hospital </w:t>
      </w:r>
      <w:r w:rsidR="006729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iversitario de Canarias</w:t>
      </w:r>
      <w:r w:rsidR="0067298B" w:rsidRPr="005725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6729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nerife</w:t>
      </w:r>
      <w:r w:rsidR="0067298B" w:rsidRPr="005725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Spain</w:t>
      </w:r>
      <w:r w:rsidR="006729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bookmarkEnd w:id="0"/>
      <w:r w:rsidR="0067298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3224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stituto de Biología y Genética Molecular, CSIC-Universidad de Valladolid, Valladolid, Spain.</w:t>
      </w:r>
    </w:p>
    <w:p w:rsidR="00954683" w:rsidRPr="0063224C" w:rsidRDefault="00954683" w:rsidP="0063224C">
      <w:pPr>
        <w:pStyle w:val="Textoindependiente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54683" w:rsidRPr="0063224C" w:rsidRDefault="00954683" w:rsidP="0063224C">
      <w:pPr>
        <w:pStyle w:val="Listaconvietas"/>
        <w:numPr>
          <w:ilvl w:val="0"/>
          <w:numId w:val="0"/>
        </w:numPr>
        <w:spacing w:after="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eastAsia="es-ES"/>
        </w:rPr>
      </w:pPr>
      <w:r w:rsidRPr="0063224C">
        <w:rPr>
          <w:rFonts w:ascii="Times New Roman" w:hAnsi="Times New Roman"/>
          <w:sz w:val="24"/>
          <w:szCs w:val="24"/>
          <w:lang w:eastAsia="es-ES"/>
        </w:rPr>
        <w:t>* These authors contributed equally to this work.</w:t>
      </w:r>
    </w:p>
    <w:p w:rsidR="00954683" w:rsidRPr="0063224C" w:rsidRDefault="00954683" w:rsidP="0063224C">
      <w:pPr>
        <w:pStyle w:val="Listaconvietas"/>
        <w:numPr>
          <w:ilvl w:val="0"/>
          <w:numId w:val="0"/>
        </w:numPr>
        <w:spacing w:after="0" w:line="360" w:lineRule="auto"/>
        <w:ind w:left="360" w:hanging="360"/>
        <w:jc w:val="both"/>
        <w:rPr>
          <w:rFonts w:ascii="Times New Roman" w:hAnsi="Times New Roman"/>
          <w:sz w:val="24"/>
          <w:szCs w:val="24"/>
          <w:lang w:eastAsia="es-ES"/>
        </w:rPr>
      </w:pPr>
    </w:p>
    <w:p w:rsidR="00954683" w:rsidRPr="0063224C" w:rsidRDefault="00954683" w:rsidP="0063224C">
      <w:pPr>
        <w:pStyle w:val="Listaconvieta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es-ES"/>
        </w:rPr>
      </w:pPr>
      <w:r w:rsidRPr="0063224C">
        <w:rPr>
          <w:rFonts w:ascii="Times New Roman" w:hAnsi="Times New Roman"/>
          <w:b/>
          <w:sz w:val="24"/>
          <w:szCs w:val="24"/>
          <w:lang w:val="es-ES" w:eastAsia="es-ES"/>
        </w:rPr>
        <w:t>Corresponding author:</w:t>
      </w:r>
      <w:r w:rsidRPr="0063224C">
        <w:rPr>
          <w:rFonts w:ascii="Times New Roman" w:hAnsi="Times New Roman"/>
          <w:sz w:val="24"/>
          <w:szCs w:val="24"/>
          <w:lang w:val="es-ES" w:eastAsia="es-ES"/>
        </w:rPr>
        <w:t xml:space="preserve"> V. Cachofeiro, Departamento de Fisiología, Facultad de Medicina, Universidad Complutense, Madrid 28040. </w:t>
      </w:r>
      <w:r w:rsidRPr="0063224C">
        <w:rPr>
          <w:rFonts w:ascii="Times New Roman" w:hAnsi="Times New Roman"/>
          <w:sz w:val="24"/>
          <w:szCs w:val="24"/>
          <w:lang w:val="en-GB" w:eastAsia="es-ES"/>
        </w:rPr>
        <w:t>Spain.</w:t>
      </w:r>
    </w:p>
    <w:p w:rsidR="00954683" w:rsidRPr="0063224C" w:rsidRDefault="00954683" w:rsidP="0063224C">
      <w:pPr>
        <w:pStyle w:val="Listaconvieta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eastAsia="es-ES"/>
        </w:rPr>
      </w:pPr>
      <w:r w:rsidRPr="0063224C">
        <w:rPr>
          <w:rFonts w:ascii="Times New Roman" w:hAnsi="Times New Roman"/>
          <w:sz w:val="24"/>
          <w:szCs w:val="24"/>
          <w:lang w:eastAsia="es-ES"/>
        </w:rPr>
        <w:t>Phone: 34 913941489; FAX: 34 913941628.  E-mail: vcara@ucm.es</w:t>
      </w:r>
    </w:p>
    <w:p w:rsidR="00954683" w:rsidRPr="0063224C" w:rsidRDefault="00954683" w:rsidP="0063224C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</w:p>
    <w:p w:rsidR="00954683" w:rsidRPr="0063224C" w:rsidRDefault="00954683" w:rsidP="0063224C">
      <w:pPr>
        <w:pStyle w:val="Listaconvieta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es-ES"/>
        </w:rPr>
      </w:pPr>
      <w:r w:rsidRPr="0063224C">
        <w:rPr>
          <w:rFonts w:ascii="Times New Roman" w:hAnsi="Times New Roman"/>
          <w:sz w:val="24"/>
          <w:szCs w:val="24"/>
          <w:lang w:val="en-GB" w:eastAsia="es-ES"/>
        </w:rPr>
        <w:t>This file includes:</w:t>
      </w:r>
    </w:p>
    <w:p w:rsidR="00954683" w:rsidRPr="0063224C" w:rsidRDefault="00954683" w:rsidP="0063224C">
      <w:pPr>
        <w:pStyle w:val="Listaconvieta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es-ES"/>
        </w:rPr>
      </w:pPr>
    </w:p>
    <w:p w:rsidR="0042522C" w:rsidRPr="0063224C" w:rsidRDefault="00B65331" w:rsidP="0063224C">
      <w:pPr>
        <w:pStyle w:val="Listaconvieta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es-ES"/>
        </w:rPr>
      </w:pPr>
      <w:r>
        <w:rPr>
          <w:rFonts w:ascii="Times New Roman" w:hAnsi="Times New Roman"/>
          <w:sz w:val="24"/>
          <w:szCs w:val="24"/>
          <w:lang w:val="en-GB" w:eastAsia="es-ES"/>
        </w:rPr>
        <w:t>7</w:t>
      </w:r>
      <w:r w:rsidR="004105FD" w:rsidRPr="0063224C">
        <w:rPr>
          <w:rFonts w:ascii="Times New Roman" w:hAnsi="Times New Roman"/>
          <w:sz w:val="24"/>
          <w:szCs w:val="24"/>
          <w:lang w:val="en-GB" w:eastAsia="es-ES"/>
        </w:rPr>
        <w:t xml:space="preserve"> </w:t>
      </w:r>
      <w:r w:rsidR="0042522C" w:rsidRPr="0063224C">
        <w:rPr>
          <w:rFonts w:ascii="Times New Roman" w:hAnsi="Times New Roman"/>
          <w:sz w:val="24"/>
          <w:szCs w:val="24"/>
          <w:lang w:val="en-GB" w:eastAsia="es-ES"/>
        </w:rPr>
        <w:t>supplemental figures</w:t>
      </w:r>
    </w:p>
    <w:p w:rsidR="00954683" w:rsidRPr="0063224C" w:rsidRDefault="004105FD" w:rsidP="0063224C">
      <w:pPr>
        <w:pStyle w:val="Listaconvietas"/>
        <w:numPr>
          <w:ilvl w:val="0"/>
          <w:numId w:val="0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es-ES"/>
        </w:rPr>
      </w:pPr>
      <w:r>
        <w:rPr>
          <w:rFonts w:ascii="Times New Roman" w:hAnsi="Times New Roman"/>
          <w:sz w:val="24"/>
          <w:szCs w:val="24"/>
          <w:lang w:val="en-GB" w:eastAsia="es-ES"/>
        </w:rPr>
        <w:t>5</w:t>
      </w:r>
      <w:r w:rsidRPr="0063224C">
        <w:rPr>
          <w:rFonts w:ascii="Times New Roman" w:hAnsi="Times New Roman"/>
          <w:sz w:val="24"/>
          <w:szCs w:val="24"/>
          <w:lang w:val="en-GB" w:eastAsia="es-ES"/>
        </w:rPr>
        <w:t xml:space="preserve"> </w:t>
      </w:r>
      <w:r w:rsidR="00954683" w:rsidRPr="0063224C">
        <w:rPr>
          <w:rFonts w:ascii="Times New Roman" w:hAnsi="Times New Roman"/>
          <w:sz w:val="24"/>
          <w:szCs w:val="24"/>
          <w:lang w:val="en-GB" w:eastAsia="es-ES"/>
        </w:rPr>
        <w:t>supplemental tables</w:t>
      </w:r>
    </w:p>
    <w:p w:rsidR="00954683" w:rsidRPr="0063224C" w:rsidRDefault="00954683" w:rsidP="0063224C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</w:p>
    <w:p w:rsidR="00954683" w:rsidRPr="0063224C" w:rsidRDefault="00954683" w:rsidP="0063224C">
      <w:pPr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</w:p>
    <w:p w:rsidR="008F7221" w:rsidRDefault="004504BD" w:rsidP="0063224C">
      <w:pPr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</w:pPr>
      <w:r w:rsidRPr="004504BD">
        <w:rPr>
          <w:noProof/>
          <w:lang w:eastAsia="es-ES"/>
        </w:rPr>
        <w:lastRenderedPageBreak/>
        <w:drawing>
          <wp:inline distT="0" distB="0" distL="0" distR="0">
            <wp:extent cx="5162550" cy="360997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5A8" w:rsidRPr="00A547E9" w:rsidRDefault="005E71B0" w:rsidP="006D65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47E9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A547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547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65A8" w:rsidRPr="00A547E9">
        <w:rPr>
          <w:rFonts w:ascii="Times New Roman" w:hAnsi="Times New Roman" w:cs="Times New Roman"/>
          <w:sz w:val="24"/>
          <w:szCs w:val="24"/>
          <w:lang w:val="en-US"/>
        </w:rPr>
        <w:t xml:space="preserve">Expression levels of several miRNAS in pooled samples. We tested eight candidates </w:t>
      </w:r>
      <w:r w:rsidR="006D65A8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6D65A8" w:rsidRPr="00A547E9">
        <w:rPr>
          <w:rFonts w:ascii="Times New Roman" w:hAnsi="Times New Roman" w:cs="Times New Roman"/>
          <w:sz w:val="24"/>
          <w:szCs w:val="24"/>
          <w:lang w:val="en-US"/>
        </w:rPr>
        <w:t xml:space="preserve"> reference gene, which were selected among genes that may be stably expressed in plasma/serum samples based on the literature </w:t>
      </w:r>
      <w:r w:rsidR="006D65A8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6D65A8" w:rsidRPr="00A547E9">
        <w:rPr>
          <w:rFonts w:ascii="Times New Roman" w:hAnsi="Times New Roman" w:cs="Times New Roman"/>
          <w:sz w:val="24"/>
          <w:szCs w:val="24"/>
          <w:lang w:val="en-US"/>
        </w:rPr>
        <w:t xml:space="preserve"> pre-existing data (Guidelines for the miRCURY LNA™ Universal RT microRNA PCR system, V2.0, Exiqon).  PCR quantification cycle (Ct) values are presented. miRNA-23a-3p showed to </w:t>
      </w:r>
      <w:r w:rsidR="006D65A8" w:rsidRPr="00E7783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itself to be a </w:t>
      </w:r>
      <w:r w:rsidR="006D65A8" w:rsidRPr="00A547E9">
        <w:rPr>
          <w:rFonts w:ascii="Times New Roman" w:hAnsi="Times New Roman" w:cs="Times New Roman"/>
          <w:sz w:val="24"/>
          <w:szCs w:val="24"/>
          <w:lang w:val="en-US"/>
        </w:rPr>
        <w:t xml:space="preserve"> good candidate to be a reference gene for normalization.</w:t>
      </w:r>
    </w:p>
    <w:p w:rsidR="005E71B0" w:rsidRPr="005E71B0" w:rsidRDefault="005E71B0" w:rsidP="0063224C">
      <w:pPr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</w:pPr>
    </w:p>
    <w:p w:rsidR="004504BD" w:rsidRPr="004504BD" w:rsidRDefault="004504BD" w:rsidP="0063224C">
      <w:pPr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lang w:val="en-US"/>
        </w:rPr>
      </w:pPr>
    </w:p>
    <w:p w:rsidR="00FB05DE" w:rsidRPr="0063224C" w:rsidRDefault="007370AE" w:rsidP="0063224C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lang w:val="en-GB"/>
        </w:rPr>
      </w:pPr>
      <w:r w:rsidRPr="007370AE">
        <w:rPr>
          <w:noProof/>
          <w:lang w:eastAsia="es-ES"/>
        </w:rPr>
        <w:drawing>
          <wp:inline distT="0" distB="0" distL="0" distR="0">
            <wp:extent cx="5400040" cy="172876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28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6C0E" w:rsidRDefault="00526C0E" w:rsidP="00526C0E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3224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Figure S</w:t>
      </w:r>
      <w:r w:rsidR="00604A1D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2</w:t>
      </w:r>
      <w:r w:rsidRPr="0063224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. </w:t>
      </w:r>
      <w:r w:rsidRPr="0063224C">
        <w:rPr>
          <w:rStyle w:val="Textoennegrita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Impact of myocardial infarction on cardiac echocardiographic parameters in non-obese and obese rats. 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Rats submitted to myocardial infarction were fed a standard diet (AMI) or a high fat diet (HFD-AMI). Rats fed a control diet and with SHAM operation were used as reference control group (CT). (A): left ventricle end diastolic diameter (LVEDD) and (B): left ventricle end systolic diameter (LVESD).  Bar graphs represent the mean±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SEM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of 8-10 animals. ***</w:t>
      </w:r>
      <w:r w:rsidRPr="0063224C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&lt;0.001 vs control group. </w:t>
      </w:r>
    </w:p>
    <w:p w:rsidR="005E71B0" w:rsidRDefault="005E71B0" w:rsidP="00526C0E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</w:p>
    <w:p w:rsidR="00526C0E" w:rsidRDefault="001E5264" w:rsidP="00526C0E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1E5264">
        <w:drawing>
          <wp:inline distT="0" distB="0" distL="0" distR="0">
            <wp:extent cx="5400040" cy="1285526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85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6C0E" w:rsidRPr="00526C0E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</w:t>
      </w:r>
    </w:p>
    <w:p w:rsidR="007C4DD4" w:rsidRPr="006F61EB" w:rsidRDefault="007C4DD4" w:rsidP="007C4DD4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</w:t>
      </w:r>
      <w:r w:rsidR="004504BD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3</w:t>
      </w: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. </w:t>
      </w:r>
      <w:r w:rsidRPr="006F61EB">
        <w:rPr>
          <w:rStyle w:val="Textoennegrita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Impact of MI on mitochondrial lipid species in heart from non-obese and obese rats. </w:t>
      </w:r>
      <w:r w:rsidRPr="006F61EB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Cardiac l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evels of (</w:t>
      </w: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  <w:t>A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)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diacyl phosphatidylethanolamine (PE)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enriched with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rachidonic acid (20:4); (</w:t>
      </w:r>
      <w:r w:rsidRPr="00ED44A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PE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enriched with </w:t>
      </w:r>
      <w:r w:rsidRPr="006F61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ocosahexaenoi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cid (22:6)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and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(</w:t>
      </w: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C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): diacyl phosphatidylcholine (PC)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enriched with arachidonic acid (20:4)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in control rats (CT), or rats submitted to MI fed a standard (AMI) or a high fat diet (HFD-AMI). Bar graphs represent the mean±SEM. of 8-10 animals normalized to CT group. *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*</w:t>
      </w:r>
      <w:r w:rsidRPr="006F61EB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&lt;0.0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1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; ***</w:t>
      </w:r>
      <w:r w:rsidRPr="006F61EB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&lt;0.001 vs control group. 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††</w:t>
      </w:r>
      <w:r w:rsidRPr="006F61EB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&lt;0.01vs AMI group.</w:t>
      </w:r>
    </w:p>
    <w:p w:rsidR="007C4DD4" w:rsidRPr="0063224C" w:rsidRDefault="007C4DD4" w:rsidP="006322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44AC" w:rsidRDefault="00ED44AC" w:rsidP="00ED44AC">
      <w:pPr>
        <w:rPr>
          <w:lang w:val="en-US"/>
        </w:rPr>
      </w:pPr>
      <w:r w:rsidRPr="00ED44AC">
        <w:rPr>
          <w:noProof/>
          <w:lang w:eastAsia="es-ES"/>
        </w:rPr>
        <w:drawing>
          <wp:inline distT="0" distB="0" distL="0" distR="0">
            <wp:extent cx="5400040" cy="3752108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52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C4DD4" w:rsidRPr="00ED44AC">
        <w:rPr>
          <w:lang w:val="en-US"/>
        </w:rPr>
        <w:t xml:space="preserve"> </w:t>
      </w:r>
    </w:p>
    <w:p w:rsidR="00ED44AC" w:rsidRDefault="00ED44AC" w:rsidP="00ED44AC">
      <w:pPr>
        <w:rPr>
          <w:lang w:val="en-US"/>
        </w:rPr>
      </w:pPr>
    </w:p>
    <w:p w:rsidR="00ED44AC" w:rsidRPr="006F61EB" w:rsidRDefault="00ED44AC" w:rsidP="00ED44AC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</w:t>
      </w:r>
      <w:r w:rsidR="004504BD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4</w:t>
      </w: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. </w:t>
      </w:r>
      <w:r w:rsidRPr="006F61EB">
        <w:rPr>
          <w:rStyle w:val="Textoennegrita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Impact of MI on mitochondrial lipid species in heart from non-obese and obese rats. </w:t>
      </w:r>
      <w:r w:rsidRPr="006F61EB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Cardiac l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evels of (</w:t>
      </w: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  <w:t>A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) </w:t>
      </w:r>
      <w:r w:rsidR="00246C8A"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Lysophosphatidylcholine (Lyso-PC)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enriched with </w:t>
      </w:r>
      <w:r w:rsidR="00E43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tearic  acid (18: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; (</w:t>
      </w:r>
      <w:r w:rsidRPr="00ED44A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r w:rsidR="00246C8A"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Lysophosphatidylethanolamine (Lyso-PE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enriched with </w:t>
      </w:r>
      <w:r w:rsidR="00246C8A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 </w:t>
      </w:r>
      <w:r w:rsidR="00E43ECF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stearic</w:t>
      </w:r>
      <w:r w:rsidR="00246C8A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acid (</w:t>
      </w:r>
      <w:r w:rsidR="00E43ECF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18:0</w:t>
      </w:r>
      <w:r w:rsidR="00246C8A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);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(</w:t>
      </w: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C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): </w:t>
      </w:r>
      <w:r w:rsidR="00246C8A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Lyso-PC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enriched with </w:t>
      </w:r>
      <w:r w:rsidR="00E43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rachidonic</w:t>
      </w:r>
      <w:r w:rsidR="00246C8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cid (2</w:t>
      </w:r>
      <w:r w:rsidR="00E43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</w:t>
      </w:r>
      <w:r w:rsidR="00246C8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:</w:t>
      </w:r>
      <w:r w:rsidR="00E43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4</w:t>
      </w:r>
      <w:r w:rsidR="00246C8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 and (</w:t>
      </w:r>
      <w:r w:rsidR="00246C8A" w:rsidRPr="003C0EE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D</w:t>
      </w:r>
      <w:r w:rsidR="00246C8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Lyso-PE enriched with </w:t>
      </w:r>
      <w:r w:rsidR="00E43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rachidonic</w:t>
      </w:r>
      <w:r w:rsidR="00246C8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cid (2</w:t>
      </w:r>
      <w:r w:rsidR="00E43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</w:t>
      </w:r>
      <w:r w:rsidR="00246C8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:</w:t>
      </w:r>
      <w:r w:rsidR="00E43E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4</w:t>
      </w:r>
      <w:bookmarkStart w:id="1" w:name="_GoBack"/>
      <w:bookmarkEnd w:id="1"/>
      <w:r w:rsidR="00246C8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="00246C8A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in control rats (CT), or rats submitted to MI fed a standard (AMI) or a high fat diet (HFD-AMI). Bar graphs represent the mean±SEM. of 8-10 animals normalized to CT group. *</w:t>
      </w:r>
      <w:r w:rsidRPr="006F61EB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&lt;0.0</w:t>
      </w:r>
      <w:r w:rsidR="00246C8A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5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vs control group. </w:t>
      </w:r>
      <w:r w:rsidR="00246C8A"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†</w:t>
      </w:r>
      <w:r w:rsidR="00246C8A" w:rsidRPr="00246C8A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="00246C8A" w:rsidRPr="006F61EB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="00246C8A"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&lt;0.0</w:t>
      </w:r>
      <w:r w:rsidR="00246C8A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5</w:t>
      </w:r>
      <w:r w:rsidR="00BB1136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;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††</w:t>
      </w:r>
      <w:r w:rsidRPr="006F61EB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&lt;0.01vs AMI group.</w:t>
      </w:r>
    </w:p>
    <w:p w:rsidR="00ED44AC" w:rsidRDefault="00ED44AC" w:rsidP="00ED44AC">
      <w:pPr>
        <w:rPr>
          <w:lang w:val="en-US"/>
        </w:rPr>
      </w:pPr>
    </w:p>
    <w:p w:rsidR="00ED44AC" w:rsidRDefault="00ED44AC" w:rsidP="00ED44AC">
      <w:pPr>
        <w:rPr>
          <w:lang w:val="en-US"/>
        </w:rPr>
      </w:pPr>
    </w:p>
    <w:p w:rsidR="00ED44AC" w:rsidRDefault="00ED44AC" w:rsidP="00ED44AC">
      <w:pPr>
        <w:rPr>
          <w:lang w:val="en-US"/>
        </w:rPr>
      </w:pPr>
    </w:p>
    <w:p w:rsidR="00ED44AC" w:rsidRDefault="000F4D29" w:rsidP="00ED44AC">
      <w:pPr>
        <w:rPr>
          <w:lang w:val="en-US"/>
        </w:rPr>
      </w:pPr>
      <w:r w:rsidRPr="000F4D29">
        <w:rPr>
          <w:noProof/>
          <w:lang w:eastAsia="es-ES"/>
        </w:rPr>
        <w:drawing>
          <wp:inline distT="0" distB="0" distL="0" distR="0">
            <wp:extent cx="6011179" cy="1378292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179" cy="1378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D29" w:rsidRPr="006F61EB" w:rsidRDefault="000F4D29" w:rsidP="000F4D29">
      <w:pPr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</w:t>
      </w:r>
      <w:r w:rsidR="004504BD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5</w:t>
      </w: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. </w:t>
      </w:r>
      <w:r w:rsidRPr="006F61EB">
        <w:rPr>
          <w:rStyle w:val="Textoennegrita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Impact of MI on mitochondrial lipid species in heart from non-obese and obese rats. </w:t>
      </w:r>
      <w:r w:rsidRPr="006F61EB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Cardiac l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evels of (</w:t>
      </w: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  <w:t>A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)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Total carnitin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 (</w:t>
      </w:r>
      <w:r w:rsidRPr="00ED44A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 Total sphingomyelins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; and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(</w:t>
      </w:r>
      <w:r w:rsidRPr="006F61EB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C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):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Ceramide enriched with palmitic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cid (16:0)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in control rats (CT), or rats submitted to MI fed a standard (AMI) or a high fat diet (HFD-AMI). Bar graphs represent the mean±SEM. of 8-10 animals normalized to CT group. *</w:t>
      </w:r>
      <w:r w:rsidRPr="006F61EB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&lt;0.0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5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vs control group. 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†</w:t>
      </w:r>
      <w:r w:rsidRPr="00246C8A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6F61EB">
        <w:rPr>
          <w:rStyle w:val="nfasis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&lt;0.0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5 </w:t>
      </w:r>
      <w:r w:rsidRPr="006F61E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vs AMI group.</w:t>
      </w:r>
    </w:p>
    <w:p w:rsidR="000F4D29" w:rsidRDefault="000F4D29" w:rsidP="000F4D29">
      <w:pPr>
        <w:rPr>
          <w:lang w:val="en-US"/>
        </w:rPr>
      </w:pPr>
    </w:p>
    <w:p w:rsidR="000F4D29" w:rsidRDefault="000F4D29" w:rsidP="00ED44AC">
      <w:pPr>
        <w:rPr>
          <w:lang w:val="en-US"/>
        </w:rPr>
      </w:pPr>
    </w:p>
    <w:p w:rsidR="00E202A5" w:rsidRPr="0063224C" w:rsidRDefault="005262A2" w:rsidP="00ED44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62A2">
        <w:rPr>
          <w:noProof/>
          <w:lang w:eastAsia="es-ES"/>
        </w:rPr>
        <w:drawing>
          <wp:inline distT="0" distB="0" distL="0" distR="0">
            <wp:extent cx="5400040" cy="380461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04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EE1" w:rsidRDefault="008D2972" w:rsidP="0063224C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3224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Figure </w:t>
      </w:r>
      <w:r w:rsidR="000F4D29" w:rsidRPr="0063224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S</w:t>
      </w:r>
      <w:r w:rsidR="004504BD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6</w:t>
      </w:r>
      <w:r w:rsidR="00F00A80" w:rsidRPr="0063224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.</w:t>
      </w:r>
      <w:r w:rsidRPr="0063224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</w:t>
      </w:r>
      <w:r w:rsidRPr="0063224C">
        <w:rPr>
          <w:rStyle w:val="Textoennegrita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Impact of myocardial infarction on plasma-derived microRNAs from non-obese and obese rats. 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Levels of (A): microRNA (mRNA) mRNA 15a-5p; (</w:t>
      </w:r>
      <w:r w:rsidR="005262A2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B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): mRNA 7-1-3p; (</w:t>
      </w:r>
      <w:r w:rsidR="005262A2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C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): mRNA 29b-3p and (</w:t>
      </w:r>
      <w:r w:rsidR="005262A2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D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): miRNA34a-5p</w:t>
      </w:r>
      <w:r w:rsidR="003C0EE1" w:rsidRPr="003C0EE1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</w:t>
      </w:r>
      <w:r w:rsidR="003C0EE1" w:rsidRPr="00065DB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in control rats (CT), or rats submitted to MI fed a standard (AMI) or a high fat diet (HFD-AMI).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. Bar graphs represent the mean±</w:t>
      </w:r>
      <w:r w:rsidR="00281B9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SEM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of 8-10 animals normalized to</w:t>
      </w:r>
      <w:r w:rsidR="00116C17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CT group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.  </w:t>
      </w:r>
    </w:p>
    <w:p w:rsidR="004105FD" w:rsidRDefault="004105FD" w:rsidP="0063224C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</w:p>
    <w:p w:rsidR="004105FD" w:rsidRDefault="004105FD">
      <w:pP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br w:type="page"/>
      </w:r>
    </w:p>
    <w:p w:rsidR="004105FD" w:rsidRDefault="004105FD" w:rsidP="004105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s 2C-2F</w:t>
      </w:r>
    </w:p>
    <w:p w:rsidR="004105FD" w:rsidRDefault="004105FD" w:rsidP="004105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4105FD" w:rsidRPr="0063224C" w:rsidRDefault="004105FD" w:rsidP="004105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E34B5">
        <w:rPr>
          <w:noProof/>
          <w:lang w:eastAsia="es-ES"/>
        </w:rPr>
        <w:drawing>
          <wp:inline distT="0" distB="0" distL="0" distR="0" wp14:anchorId="43C0F51A" wp14:editId="5C87C155">
            <wp:extent cx="5400040" cy="297385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7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5FD" w:rsidRPr="00202E4E" w:rsidRDefault="004105FD" w:rsidP="004105FD">
      <w:pPr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202E4E">
        <w:rPr>
          <w:rFonts w:ascii="Calibri" w:eastAsia="Calibri" w:hAnsi="Calibri" w:cs="Times New Roman"/>
          <w:b/>
          <w:sz w:val="24"/>
          <w:szCs w:val="24"/>
          <w:lang w:val="en-US"/>
        </w:rPr>
        <w:t>Figure S</w:t>
      </w:r>
      <w:r w:rsidR="004504BD">
        <w:rPr>
          <w:rFonts w:ascii="Calibri" w:eastAsia="Calibri" w:hAnsi="Calibri" w:cs="Times New Roman"/>
          <w:b/>
          <w:sz w:val="24"/>
          <w:szCs w:val="24"/>
          <w:lang w:val="en-US"/>
        </w:rPr>
        <w:t>7</w:t>
      </w:r>
      <w:r w:rsidRPr="00202E4E">
        <w:rPr>
          <w:rFonts w:ascii="Calibri" w:eastAsia="Calibri" w:hAnsi="Calibri" w:cs="Times New Roman"/>
          <w:b/>
          <w:sz w:val="24"/>
          <w:szCs w:val="24"/>
          <w:lang w:val="en-US"/>
        </w:rPr>
        <w:t>. Original immunoblots for indicated figures.</w:t>
      </w:r>
    </w:p>
    <w:p w:rsidR="004105FD" w:rsidRPr="0063224C" w:rsidRDefault="004105FD" w:rsidP="004105FD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</w:p>
    <w:p w:rsidR="00EC5CBF" w:rsidRDefault="00EC5CBF">
      <w:pP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sectPr w:rsidR="00EC5CBF" w:rsidSect="00FC0AA8">
          <w:footerReference w:type="default" r:id="rId14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522840" w:rsidRPr="0063224C" w:rsidRDefault="00522840" w:rsidP="00EC5CBF">
      <w:pP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</w:pPr>
    </w:p>
    <w:p w:rsidR="00D004F0" w:rsidRPr="00EC5CBF" w:rsidRDefault="00323651" w:rsidP="00D004F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3651">
        <w:rPr>
          <w:b/>
          <w:lang w:val="en-US"/>
        </w:rPr>
        <w:t>Table S1.</w:t>
      </w:r>
      <w:r>
        <w:rPr>
          <w:lang w:val="en-US"/>
        </w:rPr>
        <w:t xml:space="preserve"> Raw data of the 11 selected miRNAs</w:t>
      </w:r>
      <w:r w:rsidR="00697D78">
        <w:rPr>
          <w:lang w:val="en-US"/>
        </w:rPr>
        <w:t xml:space="preserve"> from pooled samples</w:t>
      </w:r>
      <w:r w:rsidR="00D004F0">
        <w:rPr>
          <w:lang w:val="en-US"/>
        </w:rPr>
        <w:t>.</w:t>
      </w:r>
    </w:p>
    <w:p w:rsidR="00EC5CBF" w:rsidRDefault="00EC5CBF" w:rsidP="0063224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EC5CBF" w:rsidSect="00EC5CB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EC5C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C5CBF">
        <w:rPr>
          <w:noProof/>
          <w:lang w:eastAsia="es-ES"/>
        </w:rPr>
        <w:drawing>
          <wp:inline distT="0" distB="0" distL="0" distR="0">
            <wp:extent cx="8594848" cy="2407285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4827" cy="24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A80" w:rsidRDefault="00F00A80" w:rsidP="0063224C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577CD" w:rsidRPr="0063224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577C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Association between systolic and diastolic function and myocardial fibrosis, levels of cardiac triglycerides, </w:t>
      </w:r>
      <w:r w:rsidR="006820E2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lasma</w:t>
      </w:r>
      <w:r w:rsidR="006820E2"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miRNAs in rats</w:t>
      </w:r>
      <w:r w:rsidRPr="0063224C">
        <w:rPr>
          <w:rStyle w:val="Textoennegrita"/>
          <w:rFonts w:ascii="Times New Roman" w:hAnsi="Times New Roman" w:cs="Times New Roman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s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ubmitted to myocardial infarction fed a standard diet or a high fat diet and rats fed a control diet and with SHAM operation.</w:t>
      </w:r>
    </w:p>
    <w:p w:rsidR="00EC5CBF" w:rsidRPr="0063224C" w:rsidRDefault="00EC5CBF" w:rsidP="0063224C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</w:p>
    <w:tbl>
      <w:tblPr>
        <w:tblStyle w:val="Tablaconcuadrcula"/>
        <w:tblpPr w:leftFromText="141" w:rightFromText="141" w:vertAnchor="page" w:horzAnchor="margin" w:tblpY="32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EC5CBF" w:rsidRPr="0063224C" w:rsidTr="00EC5CBF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sz w:val="24"/>
                <w:szCs w:val="24"/>
              </w:rPr>
              <w:t>LVEF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sz w:val="24"/>
                <w:szCs w:val="24"/>
              </w:rPr>
              <w:t>SF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sz w:val="24"/>
                <w:szCs w:val="24"/>
              </w:rPr>
              <w:t>E/A</w:t>
            </w:r>
          </w:p>
        </w:tc>
      </w:tr>
      <w:tr w:rsidR="00EC5CBF" w:rsidRPr="0063224C" w:rsidTr="00EC5CBF">
        <w:tc>
          <w:tcPr>
            <w:tcW w:w="2123" w:type="dxa"/>
            <w:tcBorders>
              <w:top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</w:tr>
      <w:tr w:rsidR="00EC5CBF" w:rsidRPr="0063224C" w:rsidTr="00EC5CBF">
        <w:tc>
          <w:tcPr>
            <w:tcW w:w="2123" w:type="dxa"/>
          </w:tcPr>
          <w:p w:rsidR="00EC5CBF" w:rsidRPr="0063224C" w:rsidRDefault="00EC5CBF" w:rsidP="00EC5C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2123" w:type="dxa"/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-0.57 (0.001)</w:t>
            </w:r>
          </w:p>
        </w:tc>
        <w:tc>
          <w:tcPr>
            <w:tcW w:w="2124" w:type="dxa"/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-0.525 (0.002)</w:t>
            </w:r>
          </w:p>
        </w:tc>
        <w:tc>
          <w:tcPr>
            <w:tcW w:w="2124" w:type="dxa"/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-0.601 (0.001)</w:t>
            </w:r>
          </w:p>
        </w:tc>
      </w:tr>
      <w:tr w:rsidR="00EC5CBF" w:rsidRPr="0063224C" w:rsidTr="00EC5CBF">
        <w:trPr>
          <w:trHeight w:val="436"/>
        </w:trPr>
        <w:tc>
          <w:tcPr>
            <w:tcW w:w="2123" w:type="dxa"/>
          </w:tcPr>
          <w:p w:rsidR="00EC5CBF" w:rsidRPr="0063224C" w:rsidRDefault="00EC5CBF" w:rsidP="00EC5C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tochondrial TGs</w:t>
            </w:r>
          </w:p>
        </w:tc>
        <w:tc>
          <w:tcPr>
            <w:tcW w:w="2123" w:type="dxa"/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-0.542 (0.025)</w:t>
            </w:r>
          </w:p>
        </w:tc>
        <w:tc>
          <w:tcPr>
            <w:tcW w:w="2124" w:type="dxa"/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-0.613 (0.009)</w:t>
            </w:r>
          </w:p>
        </w:tc>
        <w:tc>
          <w:tcPr>
            <w:tcW w:w="2124" w:type="dxa"/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-0.611 (0.016)</w:t>
            </w:r>
          </w:p>
        </w:tc>
      </w:tr>
      <w:tr w:rsidR="00EC5CBF" w:rsidRPr="0063224C" w:rsidTr="00EC5CBF">
        <w:trPr>
          <w:trHeight w:val="436"/>
        </w:trPr>
        <w:tc>
          <w:tcPr>
            <w:tcW w:w="2123" w:type="dxa"/>
          </w:tcPr>
          <w:p w:rsidR="00EC5CBF" w:rsidRPr="0063224C" w:rsidRDefault="00EC5CBF" w:rsidP="00EC5C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15b-5p</w:t>
            </w:r>
          </w:p>
        </w:tc>
        <w:tc>
          <w:tcPr>
            <w:tcW w:w="2123" w:type="dxa"/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0.593 (0.003)</w:t>
            </w:r>
          </w:p>
        </w:tc>
        <w:tc>
          <w:tcPr>
            <w:tcW w:w="2124" w:type="dxa"/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0.555 (0.006)</w:t>
            </w:r>
          </w:p>
        </w:tc>
        <w:tc>
          <w:tcPr>
            <w:tcW w:w="2124" w:type="dxa"/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0.425 (0.055)</w:t>
            </w:r>
          </w:p>
        </w:tc>
      </w:tr>
      <w:tr w:rsidR="00EC5CBF" w:rsidRPr="0063224C" w:rsidTr="00EC5CBF">
        <w:trPr>
          <w:trHeight w:val="436"/>
        </w:trPr>
        <w:tc>
          <w:tcPr>
            <w:tcW w:w="2123" w:type="dxa"/>
            <w:tcBorders>
              <w:bottom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194-5p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0.454 (0.051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0.488 (0.034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EC5CBF" w:rsidRPr="0063224C" w:rsidRDefault="00EC5CBF" w:rsidP="00EC5C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0.412 (0.089)</w:t>
            </w:r>
          </w:p>
        </w:tc>
      </w:tr>
    </w:tbl>
    <w:p w:rsidR="00F00A80" w:rsidRPr="0063224C" w:rsidRDefault="00F00A80" w:rsidP="0063224C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</w:p>
    <w:p w:rsidR="00C10DE7" w:rsidRPr="0063224C" w:rsidRDefault="00C10DE7" w:rsidP="00C10DE7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TGs: triglycerides; LVEF: left ventricle ejection fraction; SF: shortening fraction; E/A: E-wave, A-wave ratio.</w:t>
      </w:r>
    </w:p>
    <w:p w:rsidR="00C10DE7" w:rsidRDefault="00C10DE7" w:rsidP="0063224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0A80" w:rsidRPr="0063224C" w:rsidRDefault="00F00A80" w:rsidP="0063224C">
      <w:pPr>
        <w:spacing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577C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Association between </w:t>
      </w:r>
      <w:r w:rsidR="006820E2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lasma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levels of miRNAs and cardiac lipid species in rats s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ubmitted to myocardial infarction fed a standard diet or a high fat diet and rats fed a control diet and with SHAM operation</w:t>
      </w:r>
      <w:r w:rsidRPr="0063224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  <w:t>.</w:t>
      </w:r>
    </w:p>
    <w:p w:rsidR="00F00A80" w:rsidRPr="0063224C" w:rsidRDefault="00F00A80" w:rsidP="0063224C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</w:p>
    <w:tbl>
      <w:tblPr>
        <w:tblStyle w:val="Tablaconcuadrcula"/>
        <w:tblW w:w="8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701"/>
        <w:gridCol w:w="1933"/>
      </w:tblGrid>
      <w:tr w:rsidR="00F00A80" w:rsidRPr="0063224C" w:rsidTr="00F04CE2">
        <w:trPr>
          <w:trHeight w:val="14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shd w:val="clear" w:color="auto" w:fill="FFFFFF"/>
                <w:lang w:val="en-US"/>
              </w:rPr>
              <w:br w:type="page"/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T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  <w:t>CL (18:2)</w:t>
            </w: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CL (22:6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CL (20:4)</w:t>
            </w:r>
          </w:p>
        </w:tc>
      </w:tr>
      <w:tr w:rsidR="00F00A80" w:rsidRPr="0063224C" w:rsidTr="00F04CE2">
        <w:trPr>
          <w:trHeight w:val="261"/>
        </w:trPr>
        <w:tc>
          <w:tcPr>
            <w:tcW w:w="1838" w:type="dxa"/>
            <w:tcBorders>
              <w:top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</w:tr>
      <w:tr w:rsidR="00F00A80" w:rsidRPr="0063224C" w:rsidTr="00F04CE2">
        <w:trPr>
          <w:trHeight w:val="247"/>
        </w:trPr>
        <w:tc>
          <w:tcPr>
            <w:tcW w:w="1838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15b-5p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0.459 (0.085)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.752 &lt;0.0001)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0.472 (0.048)</w:t>
            </w:r>
          </w:p>
        </w:tc>
        <w:tc>
          <w:tcPr>
            <w:tcW w:w="1933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457 (0.056)</w:t>
            </w:r>
          </w:p>
        </w:tc>
      </w:tr>
      <w:tr w:rsidR="00F00A80" w:rsidRPr="0063224C" w:rsidTr="00F04CE2">
        <w:trPr>
          <w:trHeight w:val="261"/>
        </w:trPr>
        <w:tc>
          <w:tcPr>
            <w:tcW w:w="1838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194-5p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0.674 (0.016)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.574 (0.032)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498 (0.059)</w:t>
            </w:r>
          </w:p>
        </w:tc>
        <w:tc>
          <w:tcPr>
            <w:tcW w:w="1933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451 (0.091)</w:t>
            </w:r>
          </w:p>
        </w:tc>
      </w:tr>
      <w:tr w:rsidR="00F00A80" w:rsidRPr="0063224C" w:rsidTr="00F04CE2">
        <w:trPr>
          <w:trHeight w:val="247"/>
        </w:trPr>
        <w:tc>
          <w:tcPr>
            <w:tcW w:w="1838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19a-3p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267 (0.318)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39 (0.355)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0.632  (0.005)</w:t>
            </w:r>
          </w:p>
        </w:tc>
        <w:tc>
          <w:tcPr>
            <w:tcW w:w="1933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0.690  (0.002)</w:t>
            </w:r>
          </w:p>
        </w:tc>
      </w:tr>
      <w:tr w:rsidR="00F00A80" w:rsidRPr="0063224C" w:rsidTr="00F04CE2">
        <w:trPr>
          <w:trHeight w:val="261"/>
        </w:trPr>
        <w:tc>
          <w:tcPr>
            <w:tcW w:w="1838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144-5p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517 (0.086)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372 0.191)</w:t>
            </w:r>
          </w:p>
        </w:tc>
        <w:tc>
          <w:tcPr>
            <w:tcW w:w="1701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0.786 (0.001)</w:t>
            </w:r>
          </w:p>
        </w:tc>
        <w:tc>
          <w:tcPr>
            <w:tcW w:w="1933" w:type="dxa"/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0.803 (&lt;0.0001)</w:t>
            </w:r>
          </w:p>
        </w:tc>
      </w:tr>
      <w:tr w:rsidR="00F00A80" w:rsidRPr="0063224C" w:rsidTr="00F04CE2">
        <w:trPr>
          <w:trHeight w:val="247"/>
        </w:trPr>
        <w:tc>
          <w:tcPr>
            <w:tcW w:w="1838" w:type="dxa"/>
            <w:tcBorders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301a-3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0.359 (0.228</w:t>
            </w: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452 (0.0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-0.567 (0.022)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F00A80" w:rsidRPr="0063224C" w:rsidRDefault="00F00A80" w:rsidP="006322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-0.558 (0.025)</w:t>
            </w:r>
          </w:p>
        </w:tc>
      </w:tr>
    </w:tbl>
    <w:p w:rsidR="00F00A80" w:rsidRPr="0063224C" w:rsidRDefault="00F00A80" w:rsidP="0063224C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</w:p>
    <w:p w:rsidR="00F04CE2" w:rsidRDefault="00F04CE2" w:rsidP="0063224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24C">
        <w:rPr>
          <w:rFonts w:ascii="Times New Roman" w:hAnsi="Times New Roman" w:cs="Times New Roman"/>
          <w:sz w:val="24"/>
          <w:szCs w:val="24"/>
          <w:lang w:val="en-US"/>
        </w:rPr>
        <w:t>TGs: triglycerides; CL: cardiolipins</w:t>
      </w:r>
    </w:p>
    <w:p w:rsidR="00C10DE7" w:rsidRDefault="00C10DE7" w:rsidP="00EB126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10DE7" w:rsidRDefault="00C10DE7" w:rsidP="00EB126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B126C" w:rsidRPr="0063224C" w:rsidRDefault="00EB126C" w:rsidP="00EB126C">
      <w:pPr>
        <w:spacing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577C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Association between </w:t>
      </w:r>
      <w:r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lasma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levels of miRNAs and </w:t>
      </w:r>
      <w:r w:rsidR="00E14970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adiposity index and </w:t>
      </w:r>
      <w:r w:rsidR="00EC0283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HOMA </w:t>
      </w:r>
      <w:r w:rsidR="00EC0283"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in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rats s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ubmitted to myocardial infarction fed a standard diet or a high fat diet and rats fed a control diet and with SHAM operation</w:t>
      </w:r>
      <w:r w:rsidRPr="0063224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  <w:t>.</w:t>
      </w:r>
    </w:p>
    <w:p w:rsidR="00EB126C" w:rsidRPr="0063224C" w:rsidRDefault="00EB126C" w:rsidP="0063224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9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2962"/>
        <w:gridCol w:w="3147"/>
      </w:tblGrid>
      <w:tr w:rsidR="0046363C" w:rsidRPr="0063224C" w:rsidTr="00A83194">
        <w:trPr>
          <w:trHeight w:val="14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6363C" w:rsidRPr="0063224C" w:rsidRDefault="0046363C" w:rsidP="006529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shd w:val="clear" w:color="auto" w:fill="FFFFFF"/>
                <w:lang w:val="en-US"/>
              </w:rPr>
              <w:br w:type="page"/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6363C" w:rsidRPr="0063224C" w:rsidRDefault="0046363C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Adiposity Inde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6363C" w:rsidRPr="0063224C" w:rsidRDefault="0046363C" w:rsidP="00FF24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  <w:t>HOMA</w:t>
            </w:r>
          </w:p>
        </w:tc>
      </w:tr>
      <w:tr w:rsidR="0046363C" w:rsidRPr="0063224C" w:rsidTr="00A83194">
        <w:trPr>
          <w:trHeight w:val="261"/>
        </w:trPr>
        <w:tc>
          <w:tcPr>
            <w:tcW w:w="2410" w:type="dxa"/>
            <w:tcBorders>
              <w:top w:val="single" w:sz="4" w:space="0" w:color="auto"/>
            </w:tcBorders>
          </w:tcPr>
          <w:p w:rsidR="0046363C" w:rsidRPr="0063224C" w:rsidRDefault="0046363C" w:rsidP="006529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6363C" w:rsidRPr="0063224C" w:rsidRDefault="0046363C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6363C" w:rsidRPr="0063224C" w:rsidRDefault="0046363C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</w:tr>
      <w:tr w:rsidR="0046363C" w:rsidRPr="0063224C" w:rsidTr="00A83194">
        <w:trPr>
          <w:trHeight w:val="247"/>
        </w:trPr>
        <w:tc>
          <w:tcPr>
            <w:tcW w:w="2410" w:type="dxa"/>
          </w:tcPr>
          <w:p w:rsidR="0046363C" w:rsidRPr="0063224C" w:rsidRDefault="0046363C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19a-3p</w:t>
            </w:r>
          </w:p>
        </w:tc>
        <w:tc>
          <w:tcPr>
            <w:tcW w:w="2268" w:type="dxa"/>
          </w:tcPr>
          <w:p w:rsidR="0046363C" w:rsidRPr="005262A2" w:rsidRDefault="0046363C" w:rsidP="00A831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0.</w:t>
            </w:r>
            <w:r w:rsidR="00A83194"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671</w:t>
            </w: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(0.</w:t>
            </w:r>
            <w:r w:rsidR="00A83194"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0</w:t>
            </w: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3)</w:t>
            </w:r>
          </w:p>
        </w:tc>
        <w:tc>
          <w:tcPr>
            <w:tcW w:w="2410" w:type="dxa"/>
          </w:tcPr>
          <w:p w:rsidR="0046363C" w:rsidRPr="0063224C" w:rsidRDefault="00A83194" w:rsidP="00A831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  <w:r w:rsidR="0046363C"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03</w:t>
            </w:r>
            <w:r w:rsidR="0046363C"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0)</w:t>
            </w:r>
          </w:p>
        </w:tc>
      </w:tr>
      <w:tr w:rsidR="0046363C" w:rsidRPr="0063224C" w:rsidTr="00A83194">
        <w:trPr>
          <w:trHeight w:val="261"/>
        </w:trPr>
        <w:tc>
          <w:tcPr>
            <w:tcW w:w="2410" w:type="dxa"/>
          </w:tcPr>
          <w:p w:rsidR="0046363C" w:rsidRPr="0063224C" w:rsidRDefault="0046363C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144-5p</w:t>
            </w:r>
          </w:p>
        </w:tc>
        <w:tc>
          <w:tcPr>
            <w:tcW w:w="2268" w:type="dxa"/>
          </w:tcPr>
          <w:p w:rsidR="0046363C" w:rsidRPr="00A83194" w:rsidRDefault="0046363C" w:rsidP="00A831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0.5</w:t>
            </w:r>
            <w:r w:rsidR="00A83194"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13</w:t>
            </w: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(0.0</w:t>
            </w:r>
            <w:r w:rsidR="00A83194"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7</w:t>
            </w: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46363C" w:rsidRPr="0063224C" w:rsidRDefault="00A83194" w:rsidP="00A831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  <w:r w:rsidR="0046363C"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</w:t>
            </w: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610</w:t>
            </w: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</w:t>
            </w: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(</w:t>
            </w:r>
            <w:r w:rsidR="0046363C"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 0.</w:t>
            </w: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07</w:t>
            </w:r>
            <w:r w:rsidR="0046363C"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46363C" w:rsidRPr="0063224C" w:rsidTr="00A83194">
        <w:trPr>
          <w:trHeight w:val="247"/>
        </w:trPr>
        <w:tc>
          <w:tcPr>
            <w:tcW w:w="2410" w:type="dxa"/>
            <w:tcBorders>
              <w:bottom w:val="single" w:sz="4" w:space="0" w:color="auto"/>
            </w:tcBorders>
          </w:tcPr>
          <w:p w:rsidR="0046363C" w:rsidRPr="0063224C" w:rsidRDefault="0046363C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miRNA 301a-3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6363C" w:rsidRPr="005262A2" w:rsidRDefault="0046363C" w:rsidP="00A831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-0.</w:t>
            </w:r>
            <w:r w:rsidR="00A83194"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547 </w:t>
            </w: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(0.</w:t>
            </w:r>
            <w:r w:rsidR="00A83194"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019</w:t>
            </w:r>
            <w:r w:rsidRPr="005262A2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6363C" w:rsidRPr="0063224C" w:rsidRDefault="00A83194" w:rsidP="00A8319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-</w:t>
            </w:r>
            <w:r w:rsidR="0046363C"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63</w:t>
            </w:r>
            <w:r w:rsidR="0046363C"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6</w:t>
            </w:r>
            <w:r w:rsidR="0046363C" w:rsidRPr="0063224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)</w:t>
            </w:r>
          </w:p>
        </w:tc>
      </w:tr>
    </w:tbl>
    <w:p w:rsidR="00EB126C" w:rsidRDefault="00EB126C" w:rsidP="00EB126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10DE7" w:rsidRDefault="00C10DE7" w:rsidP="00EB126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10DE7" w:rsidRDefault="00C10DE7" w:rsidP="00EB126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B126C" w:rsidRPr="0063224C" w:rsidRDefault="00EB126C" w:rsidP="00EB126C">
      <w:pPr>
        <w:spacing w:line="360" w:lineRule="auto"/>
        <w:jc w:val="both"/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577C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6322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Association between </w:t>
      </w:r>
      <w:r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>plasma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levels of miRNAs and cardiac </w:t>
      </w:r>
      <w:r w:rsidR="00F926FB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mitochondrial  levels of </w:t>
      </w:r>
      <w:r w:rsidR="00F926FB" w:rsidRPr="00A83194">
        <w:rPr>
          <w:rFonts w:ascii="Times New Roman" w:hAnsi="Times New Roman"/>
          <w:sz w:val="24"/>
          <w:szCs w:val="24"/>
          <w:lang w:val="en-US"/>
        </w:rPr>
        <w:t xml:space="preserve">Lysophosphatidylcholine (Lyso-PC) or Lysophosphatidylethanolamine (Lyso-PE) </w:t>
      </w:r>
      <w:r w:rsidRPr="0063224C">
        <w:rPr>
          <w:rStyle w:val="Textoennegrita"/>
          <w:rFonts w:ascii="Times New Roman" w:hAnsi="Times New Roman" w:cs="Times New Roman"/>
          <w:b w:val="0"/>
          <w:color w:val="0D0D0D" w:themeColor="text1" w:themeTint="F2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in rats s</w:t>
      </w:r>
      <w:r w:rsidRPr="0063224C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ubmitted to myocardial infarction fed a standard diet or a high fat diet and rats fed a control diet and with SHAM operation</w:t>
      </w:r>
      <w:r w:rsidRPr="0063224C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  <w:t>.</w:t>
      </w:r>
    </w:p>
    <w:p w:rsidR="008D2972" w:rsidRDefault="008D2972" w:rsidP="0046363C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</w:p>
    <w:tbl>
      <w:tblPr>
        <w:tblStyle w:val="Tablaconcuadrcula"/>
        <w:tblW w:w="9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2962"/>
        <w:gridCol w:w="3147"/>
      </w:tblGrid>
      <w:tr w:rsidR="00EB126C" w:rsidRPr="0063224C" w:rsidTr="006529C5">
        <w:trPr>
          <w:trHeight w:val="14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B126C" w:rsidRPr="0063224C" w:rsidRDefault="00EB126C" w:rsidP="006529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224C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shd w:val="clear" w:color="auto" w:fill="FFFFFF"/>
                <w:lang w:val="en-US"/>
              </w:rPr>
              <w:br w:type="page"/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B126C" w:rsidRPr="0063224C" w:rsidRDefault="005D7364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Lyso-P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B126C" w:rsidRPr="0063224C" w:rsidRDefault="005D7364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  <w:t>Lyso-PE</w:t>
            </w:r>
          </w:p>
        </w:tc>
      </w:tr>
      <w:tr w:rsidR="00EB126C" w:rsidRPr="0063224C" w:rsidTr="006529C5">
        <w:trPr>
          <w:trHeight w:val="261"/>
        </w:trPr>
        <w:tc>
          <w:tcPr>
            <w:tcW w:w="2410" w:type="dxa"/>
            <w:tcBorders>
              <w:top w:val="single" w:sz="4" w:space="0" w:color="auto"/>
            </w:tcBorders>
          </w:tcPr>
          <w:p w:rsidR="00EB126C" w:rsidRPr="0063224C" w:rsidRDefault="00EB126C" w:rsidP="006529C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B126C" w:rsidRPr="0063224C" w:rsidRDefault="00EB126C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B126C" w:rsidRPr="0063224C" w:rsidRDefault="00EB126C" w:rsidP="00652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>r (p)</w:t>
            </w:r>
          </w:p>
        </w:tc>
      </w:tr>
      <w:tr w:rsidR="00F926FB" w:rsidRPr="0063224C" w:rsidTr="006529C5">
        <w:trPr>
          <w:trHeight w:val="247"/>
        </w:trPr>
        <w:tc>
          <w:tcPr>
            <w:tcW w:w="2410" w:type="dxa"/>
          </w:tcPr>
          <w:p w:rsidR="00F926FB" w:rsidRPr="0063224C" w:rsidRDefault="00F926FB" w:rsidP="00EB12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 xml:space="preserve">miR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0a</w:t>
            </w:r>
          </w:p>
        </w:tc>
        <w:tc>
          <w:tcPr>
            <w:tcW w:w="2268" w:type="dxa"/>
          </w:tcPr>
          <w:p w:rsidR="00F926FB" w:rsidRPr="00834771" w:rsidRDefault="00F926FB" w:rsidP="005D736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F926F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44</w:t>
            </w:r>
            <w:r w:rsidRPr="00834771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0.001)</w:t>
            </w:r>
          </w:p>
        </w:tc>
        <w:tc>
          <w:tcPr>
            <w:tcW w:w="2410" w:type="dxa"/>
          </w:tcPr>
          <w:p w:rsidR="00F926FB" w:rsidRPr="00A83194" w:rsidRDefault="00F926FB" w:rsidP="00834771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834771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</w:t>
            </w:r>
            <w:r w:rsidRPr="00A8319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45 (0&lt;0.001</w:t>
            </w:r>
            <w:r w:rsidRPr="00F926F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</w:t>
            </w:r>
          </w:p>
        </w:tc>
      </w:tr>
      <w:tr w:rsidR="00F926FB" w:rsidRPr="0063224C" w:rsidTr="00A83194">
        <w:trPr>
          <w:trHeight w:val="261"/>
        </w:trPr>
        <w:tc>
          <w:tcPr>
            <w:tcW w:w="2410" w:type="dxa"/>
            <w:tcBorders>
              <w:bottom w:val="single" w:sz="4" w:space="0" w:color="auto"/>
            </w:tcBorders>
          </w:tcPr>
          <w:p w:rsidR="00F926FB" w:rsidRPr="0063224C" w:rsidRDefault="00F926FB" w:rsidP="00EB12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24C">
              <w:rPr>
                <w:rFonts w:ascii="Times New Roman" w:hAnsi="Times New Roman" w:cs="Times New Roman"/>
                <w:sz w:val="24"/>
                <w:szCs w:val="24"/>
              </w:rPr>
              <w:t xml:space="preserve">miR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t7f-5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926FB" w:rsidRPr="00A83194" w:rsidRDefault="00F926FB" w:rsidP="005D7364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926F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533</w:t>
            </w:r>
            <w:r w:rsidRPr="00834771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0.033</w:t>
            </w:r>
            <w:r w:rsidRPr="00834771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926FB" w:rsidRPr="00A83194" w:rsidRDefault="00F926FB" w:rsidP="00834771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F926F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</w:t>
            </w:r>
            <w:r w:rsidR="00834771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35</w:t>
            </w:r>
            <w:r w:rsidRPr="00A8319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F926F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(0.0</w:t>
            </w:r>
            <w:r w:rsidR="00834771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  <w:r w:rsidRPr="00F926F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)</w:t>
            </w:r>
          </w:p>
        </w:tc>
      </w:tr>
    </w:tbl>
    <w:p w:rsidR="004105FD" w:rsidRDefault="004105FD" w:rsidP="00F926FB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</w:pPr>
    </w:p>
    <w:sectPr w:rsidR="004105FD" w:rsidSect="00EC5C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3D90" w:rsidRDefault="00133D90" w:rsidP="008F7221">
      <w:pPr>
        <w:spacing w:after="0" w:line="240" w:lineRule="auto"/>
      </w:pPr>
      <w:r>
        <w:separator/>
      </w:r>
    </w:p>
  </w:endnote>
  <w:endnote w:type="continuationSeparator" w:id="0">
    <w:p w:rsidR="00133D90" w:rsidRDefault="00133D90" w:rsidP="008F7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1072839"/>
      <w:docPartObj>
        <w:docPartGallery w:val="Page Numbers (Bottom of Page)"/>
        <w:docPartUnique/>
      </w:docPartObj>
    </w:sdtPr>
    <w:sdtEndPr/>
    <w:sdtContent>
      <w:p w:rsidR="008F7221" w:rsidRDefault="00FC0AA8">
        <w:pPr>
          <w:pStyle w:val="Piedepgina"/>
          <w:jc w:val="right"/>
        </w:pPr>
        <w:r>
          <w:fldChar w:fldCharType="begin"/>
        </w:r>
        <w:r w:rsidR="008F7221">
          <w:instrText>PAGE   \* MERGEFORMAT</w:instrText>
        </w:r>
        <w:r>
          <w:fldChar w:fldCharType="separate"/>
        </w:r>
        <w:r w:rsidR="00133D90">
          <w:rPr>
            <w:noProof/>
          </w:rPr>
          <w:t>1</w:t>
        </w:r>
        <w:r>
          <w:fldChar w:fldCharType="end"/>
        </w:r>
      </w:p>
    </w:sdtContent>
  </w:sdt>
  <w:p w:rsidR="008F7221" w:rsidRDefault="008F722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3D90" w:rsidRDefault="00133D90" w:rsidP="008F7221">
      <w:pPr>
        <w:spacing w:after="0" w:line="240" w:lineRule="auto"/>
      </w:pPr>
      <w:r>
        <w:separator/>
      </w:r>
    </w:p>
  </w:footnote>
  <w:footnote w:type="continuationSeparator" w:id="0">
    <w:p w:rsidR="00133D90" w:rsidRDefault="00133D90" w:rsidP="008F72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5B48050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52rrp8p90pzevsvjvp9dqrsr5zasxaf9v&quot;&gt;lipotoxicity HFD IAM Copy&lt;record-ids&gt;&lt;item&gt;83&lt;/item&gt;&lt;item&gt;84&lt;/item&gt;&lt;/record-ids&gt;&lt;/item&gt;&lt;/Libraries&gt;"/>
  </w:docVars>
  <w:rsids>
    <w:rsidRoot w:val="00B27177"/>
    <w:rsid w:val="000606E8"/>
    <w:rsid w:val="000840AD"/>
    <w:rsid w:val="000911E0"/>
    <w:rsid w:val="000A6B1C"/>
    <w:rsid w:val="000C1353"/>
    <w:rsid w:val="000F4D29"/>
    <w:rsid w:val="00116C17"/>
    <w:rsid w:val="00133D90"/>
    <w:rsid w:val="00133EFD"/>
    <w:rsid w:val="0014007B"/>
    <w:rsid w:val="00183103"/>
    <w:rsid w:val="00187734"/>
    <w:rsid w:val="001C7D34"/>
    <w:rsid w:val="001E199B"/>
    <w:rsid w:val="001E5264"/>
    <w:rsid w:val="00201D91"/>
    <w:rsid w:val="00204790"/>
    <w:rsid w:val="00226436"/>
    <w:rsid w:val="00246B4D"/>
    <w:rsid w:val="00246C8A"/>
    <w:rsid w:val="00275DAA"/>
    <w:rsid w:val="00281B9D"/>
    <w:rsid w:val="00292A34"/>
    <w:rsid w:val="002953EA"/>
    <w:rsid w:val="002F7D18"/>
    <w:rsid w:val="00301C7B"/>
    <w:rsid w:val="00323651"/>
    <w:rsid w:val="003649B8"/>
    <w:rsid w:val="0037210E"/>
    <w:rsid w:val="00385EA1"/>
    <w:rsid w:val="003B34A0"/>
    <w:rsid w:val="003C0EE1"/>
    <w:rsid w:val="00407B9A"/>
    <w:rsid w:val="004105FD"/>
    <w:rsid w:val="0042522C"/>
    <w:rsid w:val="004504BD"/>
    <w:rsid w:val="00450EEA"/>
    <w:rsid w:val="00450F72"/>
    <w:rsid w:val="004628E1"/>
    <w:rsid w:val="0046363C"/>
    <w:rsid w:val="00482131"/>
    <w:rsid w:val="00520964"/>
    <w:rsid w:val="00522840"/>
    <w:rsid w:val="005262A2"/>
    <w:rsid w:val="00526C0E"/>
    <w:rsid w:val="005778B2"/>
    <w:rsid w:val="005D7364"/>
    <w:rsid w:val="005E71B0"/>
    <w:rsid w:val="00600DA6"/>
    <w:rsid w:val="00604A1D"/>
    <w:rsid w:val="0062128C"/>
    <w:rsid w:val="0063224C"/>
    <w:rsid w:val="0067298B"/>
    <w:rsid w:val="00675EEE"/>
    <w:rsid w:val="006820E2"/>
    <w:rsid w:val="00697D78"/>
    <w:rsid w:val="006D65A8"/>
    <w:rsid w:val="007163BE"/>
    <w:rsid w:val="007370AE"/>
    <w:rsid w:val="007659FC"/>
    <w:rsid w:val="00775198"/>
    <w:rsid w:val="00784C58"/>
    <w:rsid w:val="00787492"/>
    <w:rsid w:val="007C4DD4"/>
    <w:rsid w:val="007D7422"/>
    <w:rsid w:val="00820D49"/>
    <w:rsid w:val="00834771"/>
    <w:rsid w:val="00851F06"/>
    <w:rsid w:val="00881A27"/>
    <w:rsid w:val="00896DF9"/>
    <w:rsid w:val="00897CE0"/>
    <w:rsid w:val="008D2972"/>
    <w:rsid w:val="008F5584"/>
    <w:rsid w:val="008F7221"/>
    <w:rsid w:val="00914767"/>
    <w:rsid w:val="00941E93"/>
    <w:rsid w:val="00954683"/>
    <w:rsid w:val="009766EF"/>
    <w:rsid w:val="0098539E"/>
    <w:rsid w:val="00994CD6"/>
    <w:rsid w:val="009C37B0"/>
    <w:rsid w:val="00A06CB1"/>
    <w:rsid w:val="00A42EE9"/>
    <w:rsid w:val="00A63DE1"/>
    <w:rsid w:val="00A64A2E"/>
    <w:rsid w:val="00A67A39"/>
    <w:rsid w:val="00A74BAF"/>
    <w:rsid w:val="00A83194"/>
    <w:rsid w:val="00A85292"/>
    <w:rsid w:val="00A93F7C"/>
    <w:rsid w:val="00AA3D96"/>
    <w:rsid w:val="00AC3682"/>
    <w:rsid w:val="00AF5C8C"/>
    <w:rsid w:val="00B10C11"/>
    <w:rsid w:val="00B27177"/>
    <w:rsid w:val="00B44620"/>
    <w:rsid w:val="00B453B6"/>
    <w:rsid w:val="00B500BD"/>
    <w:rsid w:val="00B65331"/>
    <w:rsid w:val="00B87B9D"/>
    <w:rsid w:val="00BB1136"/>
    <w:rsid w:val="00BB539D"/>
    <w:rsid w:val="00BE44EA"/>
    <w:rsid w:val="00C10DE7"/>
    <w:rsid w:val="00C14646"/>
    <w:rsid w:val="00C40E22"/>
    <w:rsid w:val="00C421F7"/>
    <w:rsid w:val="00CD7849"/>
    <w:rsid w:val="00D004F0"/>
    <w:rsid w:val="00D74571"/>
    <w:rsid w:val="00DD5865"/>
    <w:rsid w:val="00DF468B"/>
    <w:rsid w:val="00E14970"/>
    <w:rsid w:val="00E202A5"/>
    <w:rsid w:val="00E43ECF"/>
    <w:rsid w:val="00E577CD"/>
    <w:rsid w:val="00E74DB5"/>
    <w:rsid w:val="00E85C4F"/>
    <w:rsid w:val="00EB126C"/>
    <w:rsid w:val="00EC0283"/>
    <w:rsid w:val="00EC5CBF"/>
    <w:rsid w:val="00ED44AC"/>
    <w:rsid w:val="00EF04A3"/>
    <w:rsid w:val="00F00A80"/>
    <w:rsid w:val="00F04CE2"/>
    <w:rsid w:val="00F64148"/>
    <w:rsid w:val="00F81FCF"/>
    <w:rsid w:val="00F874E3"/>
    <w:rsid w:val="00F926FB"/>
    <w:rsid w:val="00FA1D2B"/>
    <w:rsid w:val="00FB05DE"/>
    <w:rsid w:val="00FC0AA8"/>
    <w:rsid w:val="00FF240E"/>
    <w:rsid w:val="00FF3F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A2402"/>
  <w15:docId w15:val="{0220DE9C-653F-474B-904B-3A7DF0946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177"/>
  </w:style>
  <w:style w:type="paragraph" w:styleId="Ttulo1">
    <w:name w:val="heading 1"/>
    <w:basedOn w:val="Normal"/>
    <w:next w:val="Normal"/>
    <w:link w:val="Ttulo1Car"/>
    <w:uiPriority w:val="9"/>
    <w:qFormat/>
    <w:rsid w:val="009546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14646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7177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semiHidden/>
    <w:rsid w:val="00B2717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B27177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B2717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2717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27177"/>
    <w:rPr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unhideWhenUsed/>
    <w:rsid w:val="00B27177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B27177"/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B27177"/>
    <w:pPr>
      <w:spacing w:after="200" w:line="276" w:lineRule="auto"/>
      <w:ind w:firstLine="360"/>
    </w:pPr>
    <w:rPr>
      <w:rFonts w:ascii="Calibri" w:eastAsia="Calibri" w:hAnsi="Calibri" w:cs="Times New Roman"/>
      <w:lang w:val="en-US"/>
    </w:r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B27177"/>
    <w:rPr>
      <w:rFonts w:ascii="Calibri" w:eastAsia="Calibri" w:hAnsi="Calibri" w:cs="Times New Roman"/>
      <w:lang w:val="en-US"/>
    </w:rPr>
  </w:style>
  <w:style w:type="character" w:styleId="nfasis">
    <w:name w:val="Emphasis"/>
    <w:basedOn w:val="Fuentedeprrafopredeter"/>
    <w:uiPriority w:val="20"/>
    <w:qFormat/>
    <w:rsid w:val="00B27177"/>
    <w:rPr>
      <w:i/>
      <w:iCs/>
    </w:rPr>
  </w:style>
  <w:style w:type="character" w:customStyle="1" w:styleId="style11">
    <w:name w:val="style11"/>
    <w:basedOn w:val="Fuentedeprrafopredeter"/>
    <w:rsid w:val="00B27177"/>
  </w:style>
  <w:style w:type="paragraph" w:styleId="Textodeglobo">
    <w:name w:val="Balloon Text"/>
    <w:basedOn w:val="Normal"/>
    <w:link w:val="TextodegloboCar"/>
    <w:uiPriority w:val="99"/>
    <w:semiHidden/>
    <w:unhideWhenUsed/>
    <w:rsid w:val="00B27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7177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C1464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Textoennegrita">
    <w:name w:val="Strong"/>
    <w:basedOn w:val="Fuentedeprrafopredeter"/>
    <w:uiPriority w:val="22"/>
    <w:qFormat/>
    <w:rsid w:val="00FB05DE"/>
    <w:rPr>
      <w:b/>
      <w:bCs/>
    </w:rPr>
  </w:style>
  <w:style w:type="table" w:styleId="Tablaconcuadrcula">
    <w:name w:val="Table Grid"/>
    <w:basedOn w:val="Tablanormal"/>
    <w:uiPriority w:val="59"/>
    <w:rsid w:val="00462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F72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F7221"/>
  </w:style>
  <w:style w:type="paragraph" w:styleId="Piedepgina">
    <w:name w:val="footer"/>
    <w:basedOn w:val="Normal"/>
    <w:link w:val="PiedepginaCar"/>
    <w:uiPriority w:val="99"/>
    <w:unhideWhenUsed/>
    <w:rsid w:val="008F722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F7221"/>
  </w:style>
  <w:style w:type="paragraph" w:styleId="Listaconvietas">
    <w:name w:val="List Bullet"/>
    <w:basedOn w:val="Normal"/>
    <w:uiPriority w:val="99"/>
    <w:unhideWhenUsed/>
    <w:rsid w:val="00954683"/>
    <w:pPr>
      <w:numPr>
        <w:numId w:val="1"/>
      </w:numPr>
      <w:spacing w:after="200" w:line="276" w:lineRule="auto"/>
      <w:contextualSpacing/>
    </w:pPr>
    <w:rPr>
      <w:rFonts w:ascii="Calibri" w:eastAsia="Calibri" w:hAnsi="Calibri" w:cs="Times New Roman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9546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ar"/>
    <w:rsid w:val="00E85C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TextoindependienteprimerasangraCar"/>
    <w:link w:val="EndNoteBibliographyTitle"/>
    <w:rsid w:val="00E85C4F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85C4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TextoindependienteprimerasangraCar"/>
    <w:link w:val="EndNoteBibliography"/>
    <w:rsid w:val="00E85C4F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9</Pages>
  <Words>1039</Words>
  <Characters>5717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Victoria</cp:lastModifiedBy>
  <cp:revision>9</cp:revision>
  <dcterms:created xsi:type="dcterms:W3CDTF">2018-10-29T16:10:00Z</dcterms:created>
  <dcterms:modified xsi:type="dcterms:W3CDTF">2018-11-10T23:16:00Z</dcterms:modified>
</cp:coreProperties>
</file>